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43BD51" w14:textId="6C63EDF1" w:rsidR="00AC4589" w:rsidRDefault="0063119E">
      <w:r>
        <w:rPr>
          <w:noProof/>
        </w:rPr>
        <w:drawing>
          <wp:inline distT="0" distB="0" distL="0" distR="0" wp14:anchorId="7669FA6F" wp14:editId="4B8C9CB0">
            <wp:extent cx="5265420" cy="87401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8740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087AD4" w14:textId="77777777" w:rsidR="00E654F0" w:rsidRPr="00E654F0" w:rsidRDefault="00E654F0" w:rsidP="00E654F0">
      <w:pPr>
        <w:rPr>
          <w:rFonts w:ascii="Times New Roman" w:hAnsi="Times New Roman" w:cs="Times New Roman"/>
          <w:sz w:val="24"/>
          <w:szCs w:val="24"/>
        </w:rPr>
      </w:pPr>
      <w:r w:rsidRPr="00E654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 </w:t>
      </w:r>
      <w:r w:rsidRPr="00E654F0">
        <w:rPr>
          <w:rFonts w:ascii="Times New Roman" w:hAnsi="Times New Roman" w:cs="Times New Roman"/>
          <w:sz w:val="24"/>
          <w:szCs w:val="24"/>
        </w:rPr>
        <w:t xml:space="preserve">Cumulative incidence function curves of CSS according to (A) Age, (B) Sex, (C) Race, (D) Grade, (E) Classification, (F) SEER stage, (G) AJCC stage, (H) AJCC T stage, (I) AJCC N stage, (G) AJCC M stage, (K) Surgery, (L) Radiation recode, (M) Tumor size. Abbreviations: </w:t>
      </w:r>
      <w:r w:rsidRPr="00E654F0">
        <w:rPr>
          <w:rFonts w:ascii="Times New Roman" w:eastAsia="等线" w:hAnsi="Times New Roman" w:cs="Times New Roman"/>
          <w:color w:val="000000"/>
          <w:sz w:val="24"/>
          <w:szCs w:val="24"/>
        </w:rPr>
        <w:t>CSS: cancer-specific survival.</w:t>
      </w:r>
    </w:p>
    <w:p w14:paraId="14869AEE" w14:textId="77777777" w:rsidR="00E654F0" w:rsidRDefault="00E654F0"/>
    <w:sectPr w:rsidR="00E654F0" w:rsidSect="00C50001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B4C43" w14:textId="77777777" w:rsidR="00022DFC" w:rsidRDefault="00022DFC" w:rsidP="00E654F0">
      <w:r>
        <w:separator/>
      </w:r>
    </w:p>
  </w:endnote>
  <w:endnote w:type="continuationSeparator" w:id="0">
    <w:p w14:paraId="7EF7AE82" w14:textId="77777777" w:rsidR="00022DFC" w:rsidRDefault="00022DFC" w:rsidP="00E65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2F6E1D" w14:textId="77777777" w:rsidR="00022DFC" w:rsidRDefault="00022DFC" w:rsidP="00E654F0">
      <w:r>
        <w:separator/>
      </w:r>
    </w:p>
  </w:footnote>
  <w:footnote w:type="continuationSeparator" w:id="0">
    <w:p w14:paraId="627E8DEE" w14:textId="77777777" w:rsidR="00022DFC" w:rsidRDefault="00022DFC" w:rsidP="00E65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24B2F"/>
    <w:rsid w:val="00022DFC"/>
    <w:rsid w:val="003021F7"/>
    <w:rsid w:val="005F3F3E"/>
    <w:rsid w:val="0063119E"/>
    <w:rsid w:val="00AC4589"/>
    <w:rsid w:val="00C24B2F"/>
    <w:rsid w:val="00C50001"/>
    <w:rsid w:val="00E65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B205F"/>
  <w15:chartTrackingRefBased/>
  <w15:docId w15:val="{37D2E6B8-7145-4957-8CA3-34D5E60F7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4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一丁</dc:creator>
  <cp:keywords/>
  <dc:description/>
  <cp:lastModifiedBy>李一丁</cp:lastModifiedBy>
  <cp:revision>3</cp:revision>
  <dcterms:created xsi:type="dcterms:W3CDTF">2022-04-08T10:21:00Z</dcterms:created>
  <dcterms:modified xsi:type="dcterms:W3CDTF">2022-04-13T10:11:00Z</dcterms:modified>
</cp:coreProperties>
</file>